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BCF1A" w14:textId="0C1E88DA" w:rsidR="00463A89" w:rsidRPr="00643E4A" w:rsidRDefault="000B234C">
      <w:pPr>
        <w:rPr>
          <w:u w:val="single"/>
          <w:lang w:val="en-US"/>
        </w:rPr>
      </w:pPr>
      <w:r>
        <w:rPr>
          <w:u w:val="single"/>
          <w:lang w:val="en-US"/>
        </w:rPr>
        <w:t>S</w:t>
      </w:r>
      <w:r w:rsidR="00616DD3" w:rsidRPr="00643E4A">
        <w:rPr>
          <w:u w:val="single"/>
          <w:lang w:val="en-US"/>
        </w:rPr>
        <w:t>1</w:t>
      </w:r>
      <w:r w:rsidR="00643E4A">
        <w:rPr>
          <w:u w:val="single"/>
          <w:lang w:val="en-US"/>
        </w:rPr>
        <w:t>.</w:t>
      </w:r>
      <w:r w:rsidR="006B2DFE" w:rsidRPr="00643E4A">
        <w:rPr>
          <w:u w:val="single"/>
          <w:lang w:val="en-US"/>
        </w:rPr>
        <w:t xml:space="preserve"> Interpretation Categories</w:t>
      </w:r>
    </w:p>
    <w:p w14:paraId="6D352D8E" w14:textId="77777777" w:rsidR="00BB017D" w:rsidRDefault="00BB017D">
      <w:pPr>
        <w:rPr>
          <w:rFonts w:asciiTheme="majorHAnsi" w:hAnsiTheme="majorHAnsi" w:cstheme="majorHAnsi"/>
          <w:b/>
          <w:bCs/>
          <w:color w:val="000000" w:themeColor="text1"/>
        </w:rPr>
      </w:pPr>
      <w:r w:rsidRPr="00BB017D">
        <w:rPr>
          <w:rFonts w:asciiTheme="majorHAnsi" w:hAnsiTheme="majorHAnsi" w:cstheme="majorHAnsi"/>
          <w:b/>
          <w:bCs/>
          <w:color w:val="000000" w:themeColor="text1"/>
        </w:rPr>
        <w:t>Spearman (ρ) and Pearson (</w:t>
      </w:r>
      <w:r w:rsidRPr="00BB017D">
        <w:rPr>
          <w:rFonts w:asciiTheme="majorHAnsi" w:hAnsiTheme="majorHAnsi" w:cstheme="majorHAnsi"/>
          <w:b/>
          <w:bCs/>
          <w:i/>
          <w:iCs/>
          <w:color w:val="000000" w:themeColor="text1"/>
        </w:rPr>
        <w:t>r</w:t>
      </w:r>
      <w:r w:rsidRPr="00BB017D">
        <w:rPr>
          <w:rFonts w:asciiTheme="majorHAnsi" w:hAnsiTheme="majorHAnsi" w:cstheme="majorHAnsi"/>
          <w:b/>
          <w:bCs/>
          <w:color w:val="000000" w:themeColor="text1"/>
        </w:rPr>
        <w:t xml:space="preserve">) correlations </w:t>
      </w:r>
    </w:p>
    <w:p w14:paraId="5CD07CD9" w14:textId="22A944BA" w:rsidR="00D33692" w:rsidRPr="00BB017D" w:rsidRDefault="00D33692">
      <w:pPr>
        <w:rPr>
          <w:rFonts w:asciiTheme="majorHAnsi" w:hAnsiTheme="majorHAnsi" w:cstheme="majorHAnsi"/>
          <w:b/>
          <w:bCs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t xml:space="preserve">Interpretation based on Schober’s </w:t>
      </w:r>
      <w:r w:rsidR="005D6305">
        <w:rPr>
          <w:rFonts w:asciiTheme="majorHAnsi" w:hAnsiTheme="majorHAnsi" w:cstheme="majorHAnsi"/>
          <w:color w:val="000000" w:themeColor="text1"/>
        </w:rPr>
        <w:t xml:space="preserve">summarised </w:t>
      </w:r>
      <w:r>
        <w:rPr>
          <w:rFonts w:asciiTheme="majorHAnsi" w:hAnsiTheme="majorHAnsi" w:cstheme="majorHAnsi"/>
          <w:color w:val="000000" w:themeColor="text1"/>
        </w:rPr>
        <w:t xml:space="preserve">guidelines </w:t>
      </w:r>
      <w:r w:rsidRPr="00D33692">
        <w:rPr>
          <w:rFonts w:asciiTheme="majorHAnsi" w:hAnsiTheme="majorHAnsi" w:cstheme="majorHAnsi"/>
          <w:color w:val="000000" w:themeColor="text1"/>
        </w:rPr>
        <w:fldChar w:fldCharType="begin"/>
      </w:r>
      <w:r w:rsidRPr="00D33692">
        <w:rPr>
          <w:rFonts w:asciiTheme="majorHAnsi" w:hAnsiTheme="majorHAnsi" w:cstheme="majorHAnsi"/>
          <w:color w:val="000000" w:themeColor="text1"/>
        </w:rPr>
        <w:instrText xml:space="preserve"> ADDIN EN.CITE &lt;EndNote&gt;&lt;Cite&gt;&lt;Author&gt;Schober&lt;/Author&gt;&lt;Year&gt;2018&lt;/Year&gt;&lt;RecNum&gt;6495&lt;/RecNum&gt;&lt;DisplayText&gt;(1)&lt;/DisplayText&gt;&lt;record&gt;&lt;rec-number&gt;6495&lt;/rec-number&gt;&lt;foreign-keys&gt;&lt;key app="EN" db-id="s5af2fpzowrv2lerdptvx5spd0devvxfax5z" timestamp="1756441234"&gt;6495&lt;/key&gt;&lt;/foreign-keys&gt;&lt;ref-type name="Journal Article"&gt;17&lt;/ref-type&gt;&lt;contributors&gt;&lt;authors&gt;&lt;author&gt;Schober, P.&lt;/author&gt;&lt;author&gt;Boer, C.&lt;/author&gt;&lt;author&gt;Schwarte, L. A.&lt;/author&gt;&lt;/authors&gt;&lt;/contributors&gt;&lt;auth-address&gt;From the Department of Anesthesiology, VU University Medical Center, Amsterdam, the Netherlands.&lt;/auth-address&gt;&lt;titles&gt;&lt;title&gt;Correlation Coefficients: Appropriate Use and Interpretation&lt;/title&gt;&lt;secondary-title&gt;Anesth Analg&lt;/secondary-title&gt;&lt;/titles&gt;&lt;periodical&gt;&lt;full-title&gt;Anesth Analg&lt;/full-title&gt;&lt;abbr-1&gt;Anesthesia and analgesia&lt;/abbr-1&gt;&lt;/periodical&gt;&lt;pages&gt;1763-1768&lt;/pages&gt;&lt;volume&gt;126&lt;/volume&gt;&lt;number&gt;5&lt;/number&gt;&lt;keywords&gt;&lt;keyword&gt;*Correlation of Data&lt;/keyword&gt;&lt;keyword&gt;Data Collection/*methods/standards&lt;/keyword&gt;&lt;keyword&gt;*Data Interpretation, Statistical&lt;/keyword&gt;&lt;keyword&gt;Humans&lt;/keyword&gt;&lt;keyword&gt;Statistics, Nonparametric&lt;/keyword&gt;&lt;/keywords&gt;&lt;dates&gt;&lt;year&gt;2018&lt;/year&gt;&lt;pub-dates&gt;&lt;date&gt;May&lt;/date&gt;&lt;/pub-dates&gt;&lt;/dates&gt;&lt;isbn&gt;0003-2999&lt;/isbn&gt;&lt;accession-num&gt;29481436&lt;/accession-num&gt;&lt;urls&gt;&lt;/urls&gt;&lt;electronic-resource-num&gt;10.1213/ane.0000000000002864&lt;/electronic-resource-num&gt;&lt;remote-database-provider&gt;NLM&lt;/remote-database-provider&gt;&lt;language&gt;eng&lt;/language&gt;&lt;/record&gt;&lt;/Cite&gt;&lt;/EndNote&gt;</w:instrText>
      </w:r>
      <w:r w:rsidRPr="00D33692">
        <w:rPr>
          <w:rFonts w:asciiTheme="majorHAnsi" w:hAnsiTheme="majorHAnsi" w:cstheme="majorHAnsi"/>
          <w:color w:val="000000" w:themeColor="text1"/>
        </w:rPr>
        <w:fldChar w:fldCharType="separate"/>
      </w:r>
      <w:r w:rsidRPr="00D33692">
        <w:rPr>
          <w:rFonts w:asciiTheme="majorHAnsi" w:hAnsiTheme="majorHAnsi" w:cstheme="majorHAnsi"/>
          <w:noProof/>
          <w:color w:val="000000" w:themeColor="text1"/>
        </w:rPr>
        <w:t>(1)</w:t>
      </w:r>
      <w:r w:rsidRPr="00D33692">
        <w:rPr>
          <w:rFonts w:asciiTheme="majorHAnsi" w:hAnsiTheme="majorHAnsi" w:cstheme="majorHAnsi"/>
          <w:color w:val="000000" w:themeColor="text1"/>
        </w:rPr>
        <w:fldChar w:fldCharType="end"/>
      </w:r>
      <w:r w:rsidRPr="00D33692">
        <w:rPr>
          <w:rFonts w:asciiTheme="majorHAnsi" w:hAnsiTheme="majorHAnsi" w:cstheme="majorHAnsi"/>
          <w:color w:val="000000" w:themeColor="text1"/>
        </w:rPr>
        <w:t>.</w:t>
      </w:r>
      <w:r w:rsidR="005D6305">
        <w:rPr>
          <w:rFonts w:asciiTheme="majorHAnsi" w:hAnsiTheme="majorHAnsi" w:cstheme="majorHAnsi"/>
          <w:color w:val="000000" w:themeColor="text1"/>
        </w:rPr>
        <w:t xml:space="preserve"> </w:t>
      </w:r>
      <w:r w:rsidR="005D6305" w:rsidRPr="005D6305">
        <w:rPr>
          <w:rFonts w:asciiTheme="majorHAnsi" w:hAnsiTheme="majorHAnsi" w:cstheme="majorHAnsi"/>
          <w:color w:val="000000" w:themeColor="text1"/>
        </w:rPr>
        <w:t>Interpretation applies to |r| or |ρ| (absolute value)</w:t>
      </w:r>
      <w:r w:rsidR="005D6305">
        <w:rPr>
          <w:rFonts w:asciiTheme="majorHAnsi" w:hAnsiTheme="majorHAnsi" w:cstheme="majorHAnsi"/>
          <w:color w:val="000000" w:themeColor="text1"/>
        </w:rPr>
        <w:t xml:space="preserve"> and is </w:t>
      </w:r>
      <w:proofErr w:type="gramStart"/>
      <w:r w:rsidR="005D6305" w:rsidRPr="005D6305">
        <w:rPr>
          <w:rFonts w:asciiTheme="majorHAnsi" w:hAnsiTheme="majorHAnsi" w:cstheme="majorHAnsi"/>
          <w:color w:val="000000" w:themeColor="text1"/>
        </w:rPr>
        <w:t>context-dependen</w:t>
      </w:r>
      <w:r w:rsidR="005D6305">
        <w:rPr>
          <w:rFonts w:asciiTheme="majorHAnsi" w:hAnsiTheme="majorHAnsi" w:cstheme="majorHAnsi"/>
          <w:color w:val="000000" w:themeColor="text1"/>
        </w:rPr>
        <w:t>t</w:t>
      </w:r>
      <w:proofErr w:type="gramEnd"/>
      <w:r w:rsidR="005D6305">
        <w:rPr>
          <w:rFonts w:asciiTheme="majorHAnsi" w:hAnsiTheme="majorHAnsi" w:cstheme="majorHAnsi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B017D" w:rsidRPr="00BB017D" w14:paraId="3D0C6970" w14:textId="77777777" w:rsidTr="00BB017D">
        <w:tc>
          <w:tcPr>
            <w:tcW w:w="4508" w:type="dxa"/>
          </w:tcPr>
          <w:p w14:paraId="2BA31425" w14:textId="3A31C6A5" w:rsidR="00BB017D" w:rsidRPr="00BB017D" w:rsidRDefault="00BB017D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B017D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Correlation</w:t>
            </w:r>
          </w:p>
        </w:tc>
        <w:tc>
          <w:tcPr>
            <w:tcW w:w="4508" w:type="dxa"/>
          </w:tcPr>
          <w:p w14:paraId="52402726" w14:textId="2E10E0C8" w:rsidR="00BB017D" w:rsidRPr="00BB017D" w:rsidRDefault="00BB017D" w:rsidP="00BB017D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B017D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Spearman (ρ) and Pearson (</w:t>
            </w:r>
            <w:r w:rsidRPr="00BB017D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  <w:t>r</w:t>
            </w:r>
            <w:r w:rsidRPr="00BB017D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) Coefficient Value </w:t>
            </w:r>
          </w:p>
          <w:p w14:paraId="2A4891C1" w14:textId="022AB2D4" w:rsidR="00BB017D" w:rsidRPr="00BB017D" w:rsidRDefault="00BB017D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</w:p>
        </w:tc>
      </w:tr>
      <w:tr w:rsidR="00BB017D" w14:paraId="4D7A509D" w14:textId="77777777" w:rsidTr="00BB017D">
        <w:tc>
          <w:tcPr>
            <w:tcW w:w="4508" w:type="dxa"/>
          </w:tcPr>
          <w:p w14:paraId="2035BCBD" w14:textId="5ED584F3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Negligible</w:t>
            </w:r>
          </w:p>
        </w:tc>
        <w:tc>
          <w:tcPr>
            <w:tcW w:w="4508" w:type="dxa"/>
          </w:tcPr>
          <w:p w14:paraId="48966A56" w14:textId="05863FF8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6043D">
              <w:rPr>
                <w:rFonts w:asciiTheme="majorHAnsi" w:hAnsiTheme="majorHAnsi" w:cstheme="majorHAnsi"/>
                <w:color w:val="000000" w:themeColor="text1"/>
              </w:rPr>
              <w:t>0.00–0.10</w:t>
            </w:r>
          </w:p>
        </w:tc>
      </w:tr>
      <w:tr w:rsidR="00BB017D" w14:paraId="58E92E75" w14:textId="77777777" w:rsidTr="00BB017D">
        <w:tc>
          <w:tcPr>
            <w:tcW w:w="4508" w:type="dxa"/>
          </w:tcPr>
          <w:p w14:paraId="68737C09" w14:textId="2C52CC04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Weak</w:t>
            </w:r>
          </w:p>
        </w:tc>
        <w:tc>
          <w:tcPr>
            <w:tcW w:w="4508" w:type="dxa"/>
          </w:tcPr>
          <w:p w14:paraId="316A5FC7" w14:textId="7108A358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6043D">
              <w:rPr>
                <w:rFonts w:asciiTheme="majorHAnsi" w:hAnsiTheme="majorHAnsi" w:cstheme="majorHAnsi"/>
                <w:color w:val="000000" w:themeColor="text1"/>
              </w:rPr>
              <w:t>0.10–0.39</w:t>
            </w:r>
          </w:p>
        </w:tc>
      </w:tr>
      <w:tr w:rsidR="00BB017D" w14:paraId="12E4E571" w14:textId="77777777" w:rsidTr="00BB017D">
        <w:tc>
          <w:tcPr>
            <w:tcW w:w="4508" w:type="dxa"/>
          </w:tcPr>
          <w:p w14:paraId="04A81E31" w14:textId="762EBCE6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Moderate</w:t>
            </w:r>
          </w:p>
        </w:tc>
        <w:tc>
          <w:tcPr>
            <w:tcW w:w="4508" w:type="dxa"/>
          </w:tcPr>
          <w:p w14:paraId="409AEF8E" w14:textId="3F7F628E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6043D">
              <w:rPr>
                <w:rFonts w:asciiTheme="majorHAnsi" w:hAnsiTheme="majorHAnsi" w:cstheme="majorHAnsi"/>
                <w:color w:val="000000" w:themeColor="text1"/>
              </w:rPr>
              <w:t>0.40–0.69</w:t>
            </w:r>
          </w:p>
        </w:tc>
      </w:tr>
      <w:tr w:rsidR="00BB017D" w14:paraId="09C2B4D0" w14:textId="77777777" w:rsidTr="00BB017D">
        <w:tc>
          <w:tcPr>
            <w:tcW w:w="4508" w:type="dxa"/>
          </w:tcPr>
          <w:p w14:paraId="1D898D7B" w14:textId="465B8F8A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Strong</w:t>
            </w:r>
          </w:p>
        </w:tc>
        <w:tc>
          <w:tcPr>
            <w:tcW w:w="4508" w:type="dxa"/>
          </w:tcPr>
          <w:p w14:paraId="41057768" w14:textId="3DD88E2D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6043D">
              <w:rPr>
                <w:rFonts w:asciiTheme="majorHAnsi" w:hAnsiTheme="majorHAnsi" w:cstheme="majorHAnsi"/>
                <w:color w:val="000000" w:themeColor="text1"/>
              </w:rPr>
              <w:t>0.70–0.89</w:t>
            </w:r>
          </w:p>
        </w:tc>
      </w:tr>
      <w:tr w:rsidR="00BB017D" w14:paraId="2946398E" w14:textId="77777777" w:rsidTr="00BB017D">
        <w:tc>
          <w:tcPr>
            <w:tcW w:w="4508" w:type="dxa"/>
          </w:tcPr>
          <w:p w14:paraId="71DE6447" w14:textId="1294F960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Very strong</w:t>
            </w:r>
          </w:p>
        </w:tc>
        <w:tc>
          <w:tcPr>
            <w:tcW w:w="4508" w:type="dxa"/>
          </w:tcPr>
          <w:p w14:paraId="7BB9FDB0" w14:textId="5218F7D7" w:rsidR="00BB017D" w:rsidRDefault="00BB017D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6043D">
              <w:rPr>
                <w:rFonts w:asciiTheme="majorHAnsi" w:hAnsiTheme="majorHAnsi" w:cstheme="majorHAnsi"/>
                <w:color w:val="000000" w:themeColor="text1"/>
              </w:rPr>
              <w:t>0.90–1.00</w:t>
            </w:r>
          </w:p>
        </w:tc>
      </w:tr>
    </w:tbl>
    <w:p w14:paraId="6C2FE74A" w14:textId="77777777" w:rsidR="005D6305" w:rsidRDefault="005D6305">
      <w:pPr>
        <w:rPr>
          <w:b/>
          <w:bCs/>
          <w:lang w:val="en-US"/>
        </w:rPr>
      </w:pPr>
    </w:p>
    <w:p w14:paraId="29D2CC3F" w14:textId="77777777" w:rsidR="005D6305" w:rsidRDefault="005D6305">
      <w:pPr>
        <w:rPr>
          <w:b/>
          <w:bCs/>
          <w:lang w:val="en-US"/>
        </w:rPr>
      </w:pPr>
    </w:p>
    <w:p w14:paraId="73A3F9D3" w14:textId="77777777" w:rsidR="003056AB" w:rsidRPr="003056AB" w:rsidRDefault="006B2DFE" w:rsidP="003056AB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3056AB" w:rsidRPr="003056AB">
        <w:rPr>
          <w:noProof/>
        </w:rPr>
        <w:t>1.</w:t>
      </w:r>
      <w:r w:rsidR="003056AB" w:rsidRPr="003056AB">
        <w:rPr>
          <w:noProof/>
        </w:rPr>
        <w:tab/>
        <w:t>Schober P, Boer C, Schwarte LA. Correlation Coefficients: Appropriate Use and Interpretation. Anesthesia and analgesia. 2018;126(5):1763-8.</w:t>
      </w:r>
    </w:p>
    <w:p w14:paraId="5E6D2F09" w14:textId="177EB9A0" w:rsidR="006B2DFE" w:rsidRPr="006B2DFE" w:rsidRDefault="006B2DFE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sectPr w:rsidR="006B2DFE" w:rsidRPr="006B2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9814FA"/>
    <w:multiLevelType w:val="hybridMultilevel"/>
    <w:tmpl w:val="4E1E6B3C"/>
    <w:lvl w:ilvl="0" w:tplc="E304A64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  <w:b w:val="0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14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af2fpzowrv2lerdptvx5spd0devvxfax5z&quot;&gt;Endnote-Saved-Converted&lt;record-ids&gt;&lt;item&gt;6495&lt;/item&gt;&lt;/record-ids&gt;&lt;/item&gt;&lt;/Libraries&gt;"/>
  </w:docVars>
  <w:rsids>
    <w:rsidRoot w:val="006B2DFE"/>
    <w:rsid w:val="000331C0"/>
    <w:rsid w:val="00062759"/>
    <w:rsid w:val="0009416A"/>
    <w:rsid w:val="000B234C"/>
    <w:rsid w:val="00123E88"/>
    <w:rsid w:val="00183687"/>
    <w:rsid w:val="001D08C7"/>
    <w:rsid w:val="00221AC4"/>
    <w:rsid w:val="0023789F"/>
    <w:rsid w:val="00253FC6"/>
    <w:rsid w:val="002E377F"/>
    <w:rsid w:val="003056AB"/>
    <w:rsid w:val="00306C1F"/>
    <w:rsid w:val="00384E3D"/>
    <w:rsid w:val="003A569F"/>
    <w:rsid w:val="003E387F"/>
    <w:rsid w:val="00463A89"/>
    <w:rsid w:val="004A77A1"/>
    <w:rsid w:val="004E04B9"/>
    <w:rsid w:val="004F2CAC"/>
    <w:rsid w:val="00542845"/>
    <w:rsid w:val="005454E3"/>
    <w:rsid w:val="005750E1"/>
    <w:rsid w:val="00582CB9"/>
    <w:rsid w:val="00590F81"/>
    <w:rsid w:val="005B2821"/>
    <w:rsid w:val="005C2231"/>
    <w:rsid w:val="005C391F"/>
    <w:rsid w:val="005D6305"/>
    <w:rsid w:val="005E68C5"/>
    <w:rsid w:val="00616DD3"/>
    <w:rsid w:val="00624C34"/>
    <w:rsid w:val="00633CE4"/>
    <w:rsid w:val="00640212"/>
    <w:rsid w:val="00643E4A"/>
    <w:rsid w:val="006675CB"/>
    <w:rsid w:val="00674129"/>
    <w:rsid w:val="006A591F"/>
    <w:rsid w:val="006B2DFE"/>
    <w:rsid w:val="006C0B91"/>
    <w:rsid w:val="006C1B4B"/>
    <w:rsid w:val="007520B1"/>
    <w:rsid w:val="00792D10"/>
    <w:rsid w:val="007D1D01"/>
    <w:rsid w:val="007E1751"/>
    <w:rsid w:val="007E42E5"/>
    <w:rsid w:val="007E4FFD"/>
    <w:rsid w:val="0080337A"/>
    <w:rsid w:val="00846610"/>
    <w:rsid w:val="008502FB"/>
    <w:rsid w:val="008F0655"/>
    <w:rsid w:val="0096179C"/>
    <w:rsid w:val="00990D36"/>
    <w:rsid w:val="009946F7"/>
    <w:rsid w:val="009E525D"/>
    <w:rsid w:val="009F3188"/>
    <w:rsid w:val="00A24805"/>
    <w:rsid w:val="00AD24A3"/>
    <w:rsid w:val="00AE2B40"/>
    <w:rsid w:val="00B04C43"/>
    <w:rsid w:val="00B62B48"/>
    <w:rsid w:val="00B87715"/>
    <w:rsid w:val="00BB017D"/>
    <w:rsid w:val="00BE15C5"/>
    <w:rsid w:val="00BF7669"/>
    <w:rsid w:val="00C029B4"/>
    <w:rsid w:val="00C25C00"/>
    <w:rsid w:val="00C47A4D"/>
    <w:rsid w:val="00C6696C"/>
    <w:rsid w:val="00C95A3D"/>
    <w:rsid w:val="00CA53F0"/>
    <w:rsid w:val="00CC3852"/>
    <w:rsid w:val="00CE493B"/>
    <w:rsid w:val="00D20833"/>
    <w:rsid w:val="00D33692"/>
    <w:rsid w:val="00D63F62"/>
    <w:rsid w:val="00DA6286"/>
    <w:rsid w:val="00DC1EF5"/>
    <w:rsid w:val="00DF39D2"/>
    <w:rsid w:val="00E56971"/>
    <w:rsid w:val="00E63A2E"/>
    <w:rsid w:val="00E83DE9"/>
    <w:rsid w:val="00EC5082"/>
    <w:rsid w:val="00ED751F"/>
    <w:rsid w:val="00EE7A81"/>
    <w:rsid w:val="00EF24BA"/>
    <w:rsid w:val="00F40D1C"/>
    <w:rsid w:val="00F4758B"/>
    <w:rsid w:val="00F64254"/>
    <w:rsid w:val="00F652D8"/>
    <w:rsid w:val="00FC1BB2"/>
    <w:rsid w:val="00FD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6BF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2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2DFE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DFE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DFE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DFE"/>
    <w:rPr>
      <w:rFonts w:ascii="Aptos" w:hAnsi="Aptos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B2DF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2DF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2D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733</Characters>
  <Application>Microsoft Office Word</Application>
  <DocSecurity>0</DocSecurity>
  <Lines>91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6-01-08T11:29:00Z</dcterms:created>
  <dcterms:modified xsi:type="dcterms:W3CDTF">2026-03-27T23:02:00Z</dcterms:modified>
</cp:coreProperties>
</file>